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397"/>
        <w:gridCol w:w="3531"/>
        <w:gridCol w:w="5670"/>
        <w:gridCol w:w="850"/>
      </w:tblGrid>
      <w:tr w:rsidR="00B02A39" w14:paraId="678216C6" w14:textId="77777777" w:rsidTr="0004071B">
        <w:trPr>
          <w:trHeight w:val="242"/>
        </w:trPr>
        <w:tc>
          <w:tcPr>
            <w:tcW w:w="13608" w:type="dxa"/>
            <w:gridSpan w:val="5"/>
            <w:tcBorders>
              <w:top w:val="nil"/>
              <w:bottom w:val="single" w:sz="4" w:space="0" w:color="auto"/>
            </w:tcBorders>
          </w:tcPr>
          <w:p w14:paraId="4D4EEA5F" w14:textId="77777777" w:rsidR="00B02A39" w:rsidRPr="001B78D1" w:rsidRDefault="00B02A39" w:rsidP="00D7642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Table1</w:t>
            </w:r>
            <w:r w:rsidRPr="001B78D1">
              <w:rPr>
                <w:rFonts w:ascii="Times New Roman" w:hAnsi="Times New Roman" w:cs="Times New Roman"/>
                <w:b/>
                <w:bCs/>
              </w:rPr>
              <w:t>．</w:t>
            </w:r>
            <w:r w:rsidRPr="001B78D1">
              <w:rPr>
                <w:rFonts w:ascii="Times New Roman" w:hAnsi="Times New Roman" w:cs="Times New Roman"/>
                <w:b/>
                <w:bCs/>
              </w:rPr>
              <w:t>Sorafenib induces autophagy in HCC</w:t>
            </w:r>
          </w:p>
        </w:tc>
      </w:tr>
      <w:tr w:rsidR="00B02A39" w14:paraId="415EC5CB" w14:textId="77777777" w:rsidTr="0004071B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4B0A916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Influence factor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08536DD6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03A9711B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Signal pathwa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664BB6E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771B4A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531C04" w14:paraId="09207E3B" w14:textId="77777777" w:rsidTr="0004071B">
        <w:trPr>
          <w:trHeight w:val="741"/>
        </w:trPr>
        <w:tc>
          <w:tcPr>
            <w:tcW w:w="2161" w:type="dxa"/>
            <w:vMerge w:val="restart"/>
            <w:tcBorders>
              <w:top w:val="single" w:sz="4" w:space="0" w:color="auto"/>
            </w:tcBorders>
          </w:tcPr>
          <w:p w14:paraId="6BD6C367" w14:textId="77777777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mTOR Pathway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9132B46" w14:textId="7726401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Huh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HLF</w:t>
            </w:r>
            <w:r>
              <w:rPr>
                <w:rFonts w:ascii="Times New Roman" w:hAnsi="Times New Roman" w:cs="Times New Roman"/>
              </w:rPr>
              <w:t>,</w:t>
            </w:r>
            <w:r w:rsidRPr="001B78D1">
              <w:rPr>
                <w:rFonts w:ascii="Times New Roman" w:hAnsi="Times New Roman" w:cs="Times New Roman"/>
              </w:rPr>
              <w:t xml:space="preserve"> PLC/PRF/5</w:t>
            </w:r>
          </w:p>
        </w:tc>
        <w:tc>
          <w:tcPr>
            <w:tcW w:w="3531" w:type="dxa"/>
            <w:tcBorders>
              <w:top w:val="single" w:sz="4" w:space="0" w:color="auto"/>
            </w:tcBorders>
          </w:tcPr>
          <w:p w14:paraId="5F6FE2C9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PI3K/Akt pathway and mTOR pathway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25C285C" w14:textId="77777777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can not only induce autophagosome formation, but also activate autophagy flu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854E7B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himizu&lt;/Author&gt;&lt;Year&gt;2012&lt;/Year&gt;&lt;RecNum&gt;32&lt;/RecNum&gt;&lt;DisplayText&gt;(28)&lt;/DisplayText&gt;&lt;record&gt;&lt;rec-number&gt;32&lt;/rec-number&gt;&lt;foreign-keys&gt;&lt;key app="EN" db-id="rxpt2d9ep2vttdesdstx95v60r5vrzzz2tdr" timestamp="1651216861"&gt;32&lt;/key&gt;&lt;/foreign-keys&gt;&lt;ref-type name="Journal Article"&gt;17&lt;/ref-type&gt;&lt;contributors&gt;&lt;authors&gt;&lt;author&gt;Shimizu, Satoshi&lt;/author&gt;&lt;author&gt;Takehara, Tetsuo&lt;/author&gt;&lt;author&gt;Hikita, Hayato&lt;/author&gt;&lt;author&gt;Kodama, Takahiro&lt;/author&gt;&lt;author&gt;Tsunematsu, Hinako&lt;/author&gt;&lt;author&gt;Miyagi, Takuya&lt;/author&gt;&lt;author&gt;Hosui, Atsushi&lt;/author&gt;&lt;author&gt;Ishida, Hisashi&lt;/author&gt;&lt;author&gt;Tatsumi, Tomohide&lt;/author&gt;&lt;author&gt;Kanto, Tatsuya&lt;/author&gt;&lt;author&gt;Hiramatsu, Naoki&lt;/author&gt;&lt;author&gt;Fujita, Naonobu&lt;/author&gt;&lt;author&gt;Yoshimori, Tamotsu&lt;/author&gt;&lt;author&gt;Hayashi, Norio&lt;/author&gt;&lt;/authors&gt;&lt;/contributors&gt;&lt;titles&gt;&lt;title&gt;Inhibition of autophagy potentiates the antitumor effect of the multikinase inhibitor sorafenib in hepatocellular carcinoma&lt;/title&gt;&lt;secondary-title&gt;International Journal of Cancer&lt;/secondary-title&gt;&lt;/titles&gt;&lt;periodical&gt;&lt;full-title&gt;International Journal of Cancer&lt;/full-title&gt;&lt;/periodical&gt;&lt;pages&gt;548-557&lt;/pages&gt;&lt;volume&gt;131&lt;/volume&gt;&lt;number&gt;3&lt;/number&gt;&lt;section&gt;548&lt;/section&gt;&lt;dates&gt;&lt;year&gt;2012&lt;/year&gt;&lt;/dates&gt;&lt;isbn&gt;00207136&lt;/isbn&gt;&lt;urls&gt;&lt;/urls&gt;&lt;electronic-resource-num&gt;10.1002/ijc.26374&lt;/electronic-resource-num&gt;&lt;/record&gt;&lt;/Cite&gt;&lt;/EndNote&gt;</w:instrText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8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31C04" w14:paraId="7C7DE0C2" w14:textId="77777777" w:rsidTr="0004071B">
        <w:trPr>
          <w:trHeight w:val="1130"/>
        </w:trPr>
        <w:tc>
          <w:tcPr>
            <w:tcW w:w="2161" w:type="dxa"/>
            <w:vMerge/>
          </w:tcPr>
          <w:p w14:paraId="3E976417" w14:textId="607F1971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6" w:type="dxa"/>
          </w:tcPr>
          <w:p w14:paraId="50E7AB35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3531" w:type="dxa"/>
          </w:tcPr>
          <w:p w14:paraId="629FFCD3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HIF-1/mTOR related signal pathway</w:t>
            </w:r>
          </w:p>
        </w:tc>
        <w:tc>
          <w:tcPr>
            <w:tcW w:w="5670" w:type="dxa"/>
          </w:tcPr>
          <w:p w14:paraId="2EB30C0F" w14:textId="77777777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can inhibit the proliferation of hepatoma cells and induce autophagy and apoptosis of hepatoma cells through HIF-1/mTOR related signal pathway</w:t>
            </w:r>
          </w:p>
        </w:tc>
        <w:tc>
          <w:tcPr>
            <w:tcW w:w="850" w:type="dxa"/>
          </w:tcPr>
          <w:p w14:paraId="25E27A63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1&lt;/Year&gt;&lt;RecNum&gt;34&lt;/RecNum&gt;&lt;DisplayText&gt;(32)&lt;/DisplayText&gt;&lt;record&gt;&lt;rec-number&gt;34&lt;/rec-number&gt;&lt;foreign-keys&gt;&lt;key app="EN" db-id="rxpt2d9ep2vttdesdstx95v60r5vrzzz2tdr" timestamp="1651216901"&gt;34&lt;/key&gt;&lt;/foreign-keys&gt;&lt;ref-type name="Journal Article"&gt;17&lt;/ref-type&gt;&lt;contributors&gt;&lt;authors&gt;&lt;author&gt;Yang, Q.&lt;/author&gt;&lt;author&gt;Gao, L.&lt;/author&gt;&lt;author&gt;Huang, X.&lt;/author&gt;&lt;author&gt;Weng, J.&lt;/author&gt;&lt;author&gt;Chen, Y.&lt;/author&gt;&lt;author&gt;Lin, S.&lt;/author&gt;&lt;author&gt;Yin, Q.&lt;/author&gt;&lt;/authors&gt;&lt;/contributors&gt;&lt;auth-address&gt;Department of Hepatobiliary Pancreatic Surgery, First Affiliated Hospital of Hainan Medical University, Haikou, Hainan 570102, P.R. China.&lt;/auth-address&gt;&lt;titles&gt;&lt;title&gt;Sorafenib prevents the proliferation and induces the apoptosis of liver cancer cells by regulating autophagy and hypoxia-inducible factor-1&lt;/title&gt;&lt;secondary-title&gt;Exp Ther Med&lt;/secondary-title&gt;&lt;/titles&gt;&lt;periodical&gt;&lt;full-title&gt;Exp Ther Med&lt;/full-title&gt;&lt;/periodical&gt;&lt;pages&gt;980&lt;/pages&gt;&lt;volume&gt;22&lt;/volume&gt;&lt;number&gt;3&lt;/number&gt;&lt;edition&gt;20210712&lt;/edition&gt;&lt;keywords&gt;&lt;keyword&gt;autophagy&lt;/keyword&gt;&lt;keyword&gt;hypoxia&lt;/keyword&gt;&lt;keyword&gt;hypoxia-inducible factor-1alpha&lt;/keyword&gt;&lt;keyword&gt;liver cancer&lt;/keyword&gt;&lt;keyword&gt;sorafenib&lt;/keyword&gt;&lt;/keywords&gt;&lt;dates&gt;&lt;year&gt;2021&lt;/year&gt;&lt;pub-dates&gt;&lt;date&gt;Sep&lt;/date&gt;&lt;/pub-dates&gt;&lt;/dates&gt;&lt;isbn&gt;1792-1015 (Electronic)&amp;#xD;1792-0981 (Linking)&lt;/isbn&gt;&lt;accession-num&gt;34345262&lt;/accession-num&gt;&lt;urls&gt;&lt;related-urls&gt;&lt;url&gt;https://www.ncbi.nlm.nih.gov/pubmed/34345262&lt;/url&gt;&lt;/related-urls&gt;&lt;/urls&gt;&lt;custom1&gt;The authors declare that they have no competing interests.&lt;/custom1&gt;&lt;custom2&gt;PMC8311259&lt;/custom2&gt;&lt;electronic-resource-num&gt;10.3892/etm.2021.10412&lt;/electronic-resource-num&gt;&lt;/record&gt;&lt;/Cite&gt;&lt;/EndNote&gt;</w:instrText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2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02A39" w14:paraId="4D80689E" w14:textId="77777777" w:rsidTr="0004071B">
        <w:trPr>
          <w:trHeight w:val="1414"/>
        </w:trPr>
        <w:tc>
          <w:tcPr>
            <w:tcW w:w="2161" w:type="dxa"/>
          </w:tcPr>
          <w:p w14:paraId="0424668B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Endoplasmic Reticulum Stress</w:t>
            </w:r>
          </w:p>
        </w:tc>
        <w:tc>
          <w:tcPr>
            <w:tcW w:w="1396" w:type="dxa"/>
          </w:tcPr>
          <w:p w14:paraId="037EA3EA" w14:textId="1175B269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Calibri" w:hAnsi="Calibri" w:cs="Calibri"/>
                <w:b/>
                <w:bCs/>
              </w:rPr>
              <w:t>﻿</w:t>
            </w:r>
            <w:r w:rsidRPr="001B78D1">
              <w:rPr>
                <w:rFonts w:ascii="Times New Roman" w:hAnsi="Times New Roman" w:cs="Times New Roman"/>
              </w:rPr>
              <w:t>MHCC97-L</w:t>
            </w:r>
            <w:r w:rsidR="00531C04"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PLC/PRF/5</w:t>
            </w:r>
            <w:r w:rsidR="00531C04"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3531" w:type="dxa"/>
          </w:tcPr>
          <w:p w14:paraId="2C62EB13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induced ER stress and up regulated IRE1 signal</w:t>
            </w:r>
          </w:p>
        </w:tc>
        <w:tc>
          <w:tcPr>
            <w:tcW w:w="5670" w:type="dxa"/>
          </w:tcPr>
          <w:p w14:paraId="69E1120A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induces apoptosis and autophagy of human hepatoma cells by causing endoplasmic reticulum (ER) stress, which is independent of MEK1/2-ERK1/2 pathway.</w:t>
            </w:r>
          </w:p>
        </w:tc>
        <w:tc>
          <w:tcPr>
            <w:tcW w:w="850" w:type="dxa"/>
          </w:tcPr>
          <w:p w14:paraId="7A7DF72D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ExPC9ZZWFyPjxSZWNO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ExPC9ZZWFyPjxSZWNO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78D1">
              <w:rPr>
                <w:rFonts w:ascii="Times New Roman" w:hAnsi="Times New Roman" w:cs="Times New Roman"/>
              </w:rPr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9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02A39" w14:paraId="42771717" w14:textId="77777777" w:rsidTr="0004071B">
        <w:trPr>
          <w:trHeight w:val="1137"/>
        </w:trPr>
        <w:tc>
          <w:tcPr>
            <w:tcW w:w="2161" w:type="dxa"/>
          </w:tcPr>
          <w:p w14:paraId="523A4532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lastRenderedPageBreak/>
              <w:t xml:space="preserve">Beclin-1Protein </w:t>
            </w:r>
          </w:p>
        </w:tc>
        <w:tc>
          <w:tcPr>
            <w:tcW w:w="1396" w:type="dxa"/>
          </w:tcPr>
          <w:p w14:paraId="207D7A2A" w14:textId="363DAD18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PLC5</w:t>
            </w:r>
            <w:r w:rsidR="00531C04"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Sk-Hep1</w:t>
            </w:r>
            <w:r w:rsidR="00531C04"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HepG2</w:t>
            </w:r>
            <w:r w:rsidR="00531C04">
              <w:rPr>
                <w:rFonts w:ascii="Times New Roman" w:hAnsi="Times New Roman" w:cs="Times New Roman"/>
              </w:rPr>
              <w:t xml:space="preserve">, </w:t>
            </w:r>
            <w:r w:rsidRPr="001B78D1">
              <w:rPr>
                <w:rFonts w:ascii="Times New Roman" w:hAnsi="Times New Roman" w:cs="Times New Roman"/>
              </w:rPr>
              <w:t>Hep3B</w:t>
            </w:r>
          </w:p>
        </w:tc>
        <w:tc>
          <w:tcPr>
            <w:tcW w:w="3531" w:type="dxa"/>
          </w:tcPr>
          <w:p w14:paraId="08C45F6C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HP-1-STAT3-Mcl-1-Beclin1 pathway</w:t>
            </w:r>
          </w:p>
        </w:tc>
        <w:tc>
          <w:tcPr>
            <w:tcW w:w="5670" w:type="dxa"/>
          </w:tcPr>
          <w:p w14:paraId="708D749E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and its derivatives induce the inhibition of ml-1 through SHP-1/STAT3 related pathway and release Beclin1 to promote the formation of autophagosome</w:t>
            </w:r>
          </w:p>
        </w:tc>
        <w:tc>
          <w:tcPr>
            <w:tcW w:w="850" w:type="dxa"/>
          </w:tcPr>
          <w:p w14:paraId="7DBFCF0D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k8L0F1dGhvcj48WWVhcj4yMDEzPC9ZZWFyPjxSZWNO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k8L0F1dGhvcj48WWVhcj4yMDEzPC9ZZWFyPjxSZWNO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78D1">
              <w:rPr>
                <w:rFonts w:ascii="Times New Roman" w:hAnsi="Times New Roman" w:cs="Times New Roman"/>
              </w:rPr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1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02A39" w14:paraId="1EC6B075" w14:textId="77777777" w:rsidTr="0004071B">
        <w:trPr>
          <w:trHeight w:val="713"/>
        </w:trPr>
        <w:tc>
          <w:tcPr>
            <w:tcW w:w="2161" w:type="dxa"/>
          </w:tcPr>
          <w:p w14:paraId="6DBDA073" w14:textId="42FADB02" w:rsidR="00B02A39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miR-423-5p</w:t>
            </w:r>
          </w:p>
        </w:tc>
        <w:tc>
          <w:tcPr>
            <w:tcW w:w="1396" w:type="dxa"/>
          </w:tcPr>
          <w:p w14:paraId="1EC1467A" w14:textId="3965C86A" w:rsidR="00B02A39" w:rsidRPr="001B78D1" w:rsidRDefault="00226C6A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Huh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343756"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3531" w:type="dxa"/>
          </w:tcPr>
          <w:p w14:paraId="77B982F8" w14:textId="708A8B25" w:rsidR="00B02A39" w:rsidRPr="001B78D1" w:rsidRDefault="00226C6A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5670" w:type="dxa"/>
          </w:tcPr>
          <w:p w14:paraId="22E25D54" w14:textId="77777777" w:rsidR="00B02A39" w:rsidRPr="001B78D1" w:rsidRDefault="00B02A39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can induce autophagy by affecting mir-423-5p in the treatment of hepatocellular carcinoma</w:t>
            </w:r>
          </w:p>
        </w:tc>
        <w:tc>
          <w:tcPr>
            <w:tcW w:w="850" w:type="dxa"/>
          </w:tcPr>
          <w:p w14:paraId="61233575" w14:textId="77777777" w:rsidR="00B02A39" w:rsidRPr="001B78D1" w:rsidRDefault="00B02A39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iuso&lt;/Author&gt;&lt;Year&gt;2015&lt;/Year&gt;&lt;RecNum&gt;40&lt;/RecNum&gt;&lt;DisplayText&gt;(37)&lt;/DisplayText&gt;&lt;record&gt;&lt;rec-number&gt;40&lt;/rec-number&gt;&lt;foreign-keys&gt;&lt;key app="EN" db-id="rxpt2d9ep2vttdesdstx95v60r5vrzzz2tdr" timestamp="1651234481"&gt;40&lt;/key&gt;&lt;/foreign-keys&gt;&lt;ref-type name="Journal Article"&gt;17&lt;/ref-type&gt;&lt;contributors&gt;&lt;authors&gt;&lt;author&gt;Stiuso, P.&lt;/author&gt;&lt;author&gt;Potenza, N.&lt;/author&gt;&lt;author&gt;Lombardi, A.&lt;/author&gt;&lt;author&gt;Ferrandino, I.&lt;/author&gt;&lt;author&gt;Monaco, A.&lt;/author&gt;&lt;author&gt;Zappavigna, S.&lt;/author&gt;&lt;author&gt;Vanacore, D.&lt;/author&gt;&lt;author&gt;Mosca, N.&lt;/author&gt;&lt;author&gt;Castiello, F.&lt;/author&gt;&lt;author&gt;Porto, S.&lt;/author&gt;&lt;author&gt;Addeo, R.&lt;/author&gt;&lt;author&gt;Prete, S. D.&lt;/author&gt;&lt;author&gt;De Vita, F.&lt;/author&gt;&lt;author&gt;Russo, A.&lt;/author&gt;&lt;author&gt;Caraglia, M.&lt;/author&gt;&lt;/authors&gt;&lt;/contributors&gt;&lt;auth-address&gt;Department of Biochemistry, Biophysics and General Pathology, Second University of Naples, Naples, Italy.&amp;#xD;Department of Environmental, Biological and Pharmaceutical Sciences and Technologies, Second University of Naples, Naples, Italy.&amp;#xD;Department of Biology, University &amp;quot;Federico II&amp;quot; of Naples, Naples, Italy.&amp;#xD;Medical Oncology Day Hospital Unit, San Giovanni di Dio Hospital, Naples, Italy.&amp;#xD;Department of Clinical and Experimental Medicine and Surgery, Second University of Naples, Naples, Italy.&lt;/auth-address&gt;&lt;titles&gt;&lt;title&gt;MicroRNA-423-5p Promotes Autophagy in Cancer Cells and Is Increased in Serum From Hepatocarcinoma Patients Treated With Sorafenib&lt;/title&gt;&lt;secondary-title&gt;Mol Ther Nucleic Acids&lt;/secondary-title&gt;&lt;/titles&gt;&lt;periodical&gt;&lt;full-title&gt;Mol Ther Nucleic Acids&lt;/full-title&gt;&lt;/periodical&gt;&lt;pages&gt;e233&lt;/pages&gt;&lt;volume&gt;4&lt;/volume&gt;&lt;edition&gt;20150317&lt;/edition&gt;&lt;dates&gt;&lt;year&gt;2015&lt;/year&gt;&lt;pub-dates&gt;&lt;date&gt;Mar 17&lt;/date&gt;&lt;/pub-dates&gt;&lt;/dates&gt;&lt;isbn&gt;2162-2531 (Print)&amp;#xD;2162-2531 (Linking)&lt;/isbn&gt;&lt;accession-num&gt;25782064&lt;/accession-num&gt;&lt;urls&gt;&lt;related-urls&gt;&lt;url&gt;https://www.ncbi.nlm.nih.gov/pubmed/25782064&lt;/url&gt;&lt;/related-urls&gt;&lt;/urls&gt;&lt;electronic-resource-num&gt;10.1038/mtna.2015.8&lt;/electronic-resource-num&gt;&lt;/record&gt;&lt;/Cite&gt;&lt;/EndNote&gt;</w:instrText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7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31C04" w14:paraId="31D7D6DF" w14:textId="77777777" w:rsidTr="0004071B">
        <w:trPr>
          <w:trHeight w:val="1702"/>
        </w:trPr>
        <w:tc>
          <w:tcPr>
            <w:tcW w:w="2161" w:type="dxa"/>
          </w:tcPr>
          <w:p w14:paraId="476C4202" w14:textId="0CD7F989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phingosine-1-phosphate (S1P)</w:t>
            </w:r>
          </w:p>
        </w:tc>
        <w:tc>
          <w:tcPr>
            <w:tcW w:w="1396" w:type="dxa"/>
          </w:tcPr>
          <w:p w14:paraId="1F2D27D6" w14:textId="189A3FB4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HepG2</w:t>
            </w:r>
            <w:r w:rsidR="00226C6A" w:rsidRPr="006A4E52">
              <w:rPr>
                <w:rFonts w:ascii="Times New Roman" w:hAnsi="Times New Roman" w:cs="Times New Roman"/>
              </w:rPr>
              <w:t xml:space="preserve"> SK-HEP1</w:t>
            </w:r>
            <w:r w:rsidR="00226C6A">
              <w:rPr>
                <w:rFonts w:ascii="Times New Roman" w:hAnsi="Times New Roman" w:cs="Times New Roman"/>
              </w:rPr>
              <w:t xml:space="preserve">, </w:t>
            </w:r>
            <w:r w:rsidR="00226C6A" w:rsidRPr="006A4E52">
              <w:rPr>
                <w:rFonts w:ascii="Times New Roman" w:hAnsi="Times New Roman" w:cs="Times New Roman"/>
              </w:rPr>
              <w:t>Hep 3b2.1-7</w:t>
            </w:r>
          </w:p>
        </w:tc>
        <w:tc>
          <w:tcPr>
            <w:tcW w:w="3531" w:type="dxa"/>
          </w:tcPr>
          <w:p w14:paraId="225DFFCE" w14:textId="66A03F23" w:rsidR="00531C04" w:rsidRPr="001B78D1" w:rsidRDefault="00226C6A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4E52">
              <w:rPr>
                <w:rFonts w:ascii="Times New Roman" w:hAnsi="Times New Roman" w:cs="Times New Roman"/>
              </w:rPr>
              <w:t xml:space="preserve">ell proliferation pathways </w:t>
            </w:r>
            <w:r>
              <w:rPr>
                <w:rFonts w:ascii="Times New Roman" w:hAnsi="Times New Roman" w:cs="Times New Roman"/>
              </w:rPr>
              <w:t>(</w:t>
            </w:r>
            <w:r w:rsidRPr="006A4E52">
              <w:rPr>
                <w:rFonts w:ascii="Times New Roman" w:hAnsi="Times New Roman" w:cs="Times New Roman" w:hint="eastAsia"/>
              </w:rPr>
              <w:t>s</w:t>
            </w:r>
            <w:r w:rsidRPr="006A4E52">
              <w:rPr>
                <w:rFonts w:ascii="Times New Roman" w:hAnsi="Times New Roman" w:cs="Times New Roman"/>
              </w:rPr>
              <w:t xml:space="preserve">uch as </w:t>
            </w:r>
            <w:r w:rsidRPr="00307C37">
              <w:rPr>
                <w:rFonts w:ascii="Times New Roman" w:hAnsi="Times New Roman" w:cs="Times New Roman"/>
              </w:rPr>
              <w:t>MAP/ERK pathwa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0" w:type="dxa"/>
          </w:tcPr>
          <w:p w14:paraId="0B2B4B1F" w14:textId="77777777" w:rsidR="00531C04" w:rsidRPr="001B78D1" w:rsidRDefault="00531C04" w:rsidP="00D764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t>Sorafenib has some effects on the imbalance of sphingolipid metabolism, which will affect the occurrence of autophagy</w:t>
            </w:r>
          </w:p>
        </w:tc>
        <w:tc>
          <w:tcPr>
            <w:tcW w:w="850" w:type="dxa"/>
          </w:tcPr>
          <w:p w14:paraId="16ED8A1A" w14:textId="77777777" w:rsidR="00531C04" w:rsidRPr="001B78D1" w:rsidRDefault="00531C04" w:rsidP="00D764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xqYW5za2k8L0F1dGhvcj48WWVhcj4yMDExPC9ZZWFy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xqYW5za2k8L0F1dGhvcj48WWVhcj4yMDExPC9ZZWFy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78D1">
              <w:rPr>
                <w:rFonts w:ascii="Times New Roman" w:hAnsi="Times New Roman" w:cs="Times New Roman"/>
              </w:rPr>
            </w:r>
            <w:r w:rsidRPr="001B78D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5)</w:t>
            </w:r>
            <w:r w:rsidRPr="001B78D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5EF49D0" w14:textId="77777777" w:rsidR="0024181E" w:rsidRDefault="0024181E"/>
    <w:sectPr w:rsidR="0024181E" w:rsidSect="00AF477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09"/>
    <w:rsid w:val="0004071B"/>
    <w:rsid w:val="000F74B8"/>
    <w:rsid w:val="000F7C65"/>
    <w:rsid w:val="001662D1"/>
    <w:rsid w:val="001B7279"/>
    <w:rsid w:val="001B78D1"/>
    <w:rsid w:val="001D29FB"/>
    <w:rsid w:val="00201F70"/>
    <w:rsid w:val="00206ECC"/>
    <w:rsid w:val="00226C6A"/>
    <w:rsid w:val="0024181E"/>
    <w:rsid w:val="00277259"/>
    <w:rsid w:val="0028207B"/>
    <w:rsid w:val="002F6EB6"/>
    <w:rsid w:val="00316F41"/>
    <w:rsid w:val="003A404C"/>
    <w:rsid w:val="003B0C73"/>
    <w:rsid w:val="00436FD0"/>
    <w:rsid w:val="0047373B"/>
    <w:rsid w:val="0048703C"/>
    <w:rsid w:val="004E7385"/>
    <w:rsid w:val="005269E6"/>
    <w:rsid w:val="00530A21"/>
    <w:rsid w:val="00531C04"/>
    <w:rsid w:val="006A33A0"/>
    <w:rsid w:val="007023C7"/>
    <w:rsid w:val="00776C0E"/>
    <w:rsid w:val="0078081E"/>
    <w:rsid w:val="008333AC"/>
    <w:rsid w:val="008B7EC7"/>
    <w:rsid w:val="008C3B4E"/>
    <w:rsid w:val="008D305A"/>
    <w:rsid w:val="008F0839"/>
    <w:rsid w:val="00907974"/>
    <w:rsid w:val="00966CC4"/>
    <w:rsid w:val="009E5E1C"/>
    <w:rsid w:val="00A02909"/>
    <w:rsid w:val="00A4009A"/>
    <w:rsid w:val="00AC6D75"/>
    <w:rsid w:val="00AD7FAA"/>
    <w:rsid w:val="00AF4777"/>
    <w:rsid w:val="00B02A39"/>
    <w:rsid w:val="00B44914"/>
    <w:rsid w:val="00B71BC8"/>
    <w:rsid w:val="00B96E2A"/>
    <w:rsid w:val="00CD5F9C"/>
    <w:rsid w:val="00D71AE4"/>
    <w:rsid w:val="00D76424"/>
    <w:rsid w:val="00E4237F"/>
    <w:rsid w:val="00ED3459"/>
    <w:rsid w:val="00F22837"/>
    <w:rsid w:val="00F5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63D04"/>
  <w15:chartTrackingRefBased/>
  <w15:docId w15:val="{B7154C03-A527-3C4F-AB28-EE65D49C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90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9</Words>
  <Characters>5640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康男</dc:creator>
  <cp:keywords/>
  <dc:description/>
  <cp:lastModifiedBy>张康男</cp:lastModifiedBy>
  <cp:revision>2</cp:revision>
  <dcterms:created xsi:type="dcterms:W3CDTF">2023-01-11T06:52:00Z</dcterms:created>
  <dcterms:modified xsi:type="dcterms:W3CDTF">2023-01-11T06:52:00Z</dcterms:modified>
</cp:coreProperties>
</file>